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XSpec="center" w:tblpY="721"/>
        <w:tblW w:w="10620" w:type="dxa"/>
        <w:tblLook w:val="04A0"/>
      </w:tblPr>
      <w:tblGrid>
        <w:gridCol w:w="1668"/>
        <w:gridCol w:w="861"/>
        <w:gridCol w:w="932"/>
        <w:gridCol w:w="1183"/>
        <w:gridCol w:w="2580"/>
        <w:gridCol w:w="696"/>
        <w:gridCol w:w="720"/>
        <w:gridCol w:w="720"/>
        <w:gridCol w:w="630"/>
        <w:gridCol w:w="630"/>
      </w:tblGrid>
      <w:tr w:rsidR="00DB18C6" w:rsidRPr="001937CC" w:rsidTr="003E69B6">
        <w:trPr>
          <w:cantSplit/>
        </w:trPr>
        <w:tc>
          <w:tcPr>
            <w:tcW w:w="1668" w:type="dxa"/>
            <w:vMerge w:val="restart"/>
            <w:vAlign w:val="center"/>
          </w:tcPr>
          <w:p w:rsidR="00DB18C6" w:rsidRPr="001071DC" w:rsidRDefault="003E69B6" w:rsidP="001937C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llection site</w:t>
            </w:r>
          </w:p>
        </w:tc>
        <w:tc>
          <w:tcPr>
            <w:tcW w:w="1793" w:type="dxa"/>
            <w:gridSpan w:val="2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937C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8E520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oordinates</w:t>
            </w:r>
            <w:r w:rsidR="001071DC" w:rsidRPr="001071D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Alt</w:t>
            </w:r>
            <w:r w:rsidR="001071DC" w:rsidRPr="001071D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8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So</w:t>
            </w:r>
            <w:r w:rsidR="009E482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il type</w:t>
            </w:r>
          </w:p>
        </w:tc>
        <w:tc>
          <w:tcPr>
            <w:tcW w:w="696" w:type="dxa"/>
            <w:vMerge w:val="restart"/>
            <w:vAlign w:val="center"/>
          </w:tcPr>
          <w:p w:rsidR="00DB18C6" w:rsidRPr="001937CC" w:rsidRDefault="00DB18C6" w:rsidP="001937C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Rn</w:t>
            </w:r>
            <w:r w:rsidR="001071DC" w:rsidRPr="001071D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700" w:type="dxa"/>
            <w:gridSpan w:val="4"/>
            <w:vAlign w:val="center"/>
          </w:tcPr>
          <w:p w:rsidR="00DB18C6" w:rsidRPr="001937CC" w:rsidRDefault="00DB18C6" w:rsidP="001937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937C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Temperature</w:t>
            </w:r>
            <w:r w:rsidR="001071DC" w:rsidRPr="001071D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</w:tr>
      <w:tr w:rsidR="00DB18C6" w:rsidRPr="001937CC" w:rsidTr="003E69B6">
        <w:trPr>
          <w:cantSplit/>
        </w:trPr>
        <w:tc>
          <w:tcPr>
            <w:tcW w:w="1668" w:type="dxa"/>
            <w:vMerge/>
            <w:vAlign w:val="center"/>
          </w:tcPr>
          <w:p w:rsidR="00DB18C6" w:rsidRPr="001937CC" w:rsidRDefault="00DB18C6" w:rsidP="001937C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61" w:type="dxa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Ln</w:t>
            </w:r>
          </w:p>
        </w:tc>
        <w:tc>
          <w:tcPr>
            <w:tcW w:w="932" w:type="dxa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Lat</w:t>
            </w:r>
          </w:p>
        </w:tc>
        <w:tc>
          <w:tcPr>
            <w:tcW w:w="1183" w:type="dxa"/>
            <w:vMerge/>
            <w:vAlign w:val="center"/>
          </w:tcPr>
          <w:p w:rsidR="00DB18C6" w:rsidRPr="001937CC" w:rsidRDefault="00DB18C6" w:rsidP="001937C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80" w:type="dxa"/>
            <w:vMerge/>
            <w:vAlign w:val="center"/>
          </w:tcPr>
          <w:p w:rsidR="00DB18C6" w:rsidRPr="001937CC" w:rsidRDefault="00DB18C6" w:rsidP="001937C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6" w:type="dxa"/>
            <w:vMerge/>
            <w:vAlign w:val="center"/>
          </w:tcPr>
          <w:p w:rsidR="00DB18C6" w:rsidRPr="001937CC" w:rsidRDefault="00DB18C6" w:rsidP="001937C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T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T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Tj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Td</w:t>
            </w:r>
          </w:p>
        </w:tc>
      </w:tr>
      <w:tr w:rsidR="00DB18C6" w:rsidRPr="001937CC" w:rsidTr="003E69B6">
        <w:trPr>
          <w:cantSplit/>
        </w:trPr>
        <w:tc>
          <w:tcPr>
            <w:tcW w:w="1668" w:type="dxa"/>
            <w:vAlign w:val="center"/>
          </w:tcPr>
          <w:p w:rsidR="00DB18C6" w:rsidRPr="001071DC" w:rsidRDefault="00DB18C6" w:rsidP="001937CC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071D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t. Hermon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5.7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3.2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422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1071DC" w:rsidP="001937CC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</w:t>
            </w:r>
            <w:r w:rsidR="00DB18C6"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erra ross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3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8</w:t>
            </w:r>
          </w:p>
        </w:tc>
      </w:tr>
      <w:tr w:rsidR="00DB18C6" w:rsidRPr="001937CC" w:rsidTr="003E69B6">
        <w:trPr>
          <w:cantSplit/>
        </w:trPr>
        <w:tc>
          <w:tcPr>
            <w:tcW w:w="1668" w:type="dxa"/>
            <w:vAlign w:val="center"/>
          </w:tcPr>
          <w:p w:rsidR="00DB18C6" w:rsidRPr="001071DC" w:rsidRDefault="00DB18C6" w:rsidP="001937CC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071D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mia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5.5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2.9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40-350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1071DC" w:rsidP="001937CC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</w:t>
            </w:r>
            <w:r w:rsidR="00DB18C6"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erra rossa with limestone uneven micro-relief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6</w:t>
            </w:r>
          </w:p>
        </w:tc>
      </w:tr>
      <w:tr w:rsidR="00DB18C6" w:rsidRPr="001937CC" w:rsidTr="003E69B6">
        <w:trPr>
          <w:cantSplit/>
        </w:trPr>
        <w:tc>
          <w:tcPr>
            <w:tcW w:w="1668" w:type="dxa"/>
            <w:vAlign w:val="center"/>
          </w:tcPr>
          <w:p w:rsidR="00DB18C6" w:rsidRPr="001071DC" w:rsidRDefault="00DB18C6" w:rsidP="001937CC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071D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abgha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5.5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2.9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1071DC" w:rsidP="001937CC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</w:t>
            </w:r>
            <w:r w:rsidR="00DB18C6"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erra ross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7</w:t>
            </w:r>
          </w:p>
        </w:tc>
      </w:tr>
      <w:tr w:rsidR="00DB18C6" w:rsidRPr="001937CC" w:rsidTr="003E69B6">
        <w:trPr>
          <w:cantSplit/>
        </w:trPr>
        <w:tc>
          <w:tcPr>
            <w:tcW w:w="1668" w:type="dxa"/>
            <w:vAlign w:val="center"/>
          </w:tcPr>
          <w:p w:rsidR="00DB18C6" w:rsidRPr="001071DC" w:rsidRDefault="00DB18C6" w:rsidP="001937CC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071D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Jaba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5.0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1.6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91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1071DC" w:rsidP="001937CC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</w:t>
            </w:r>
            <w:r w:rsidR="00DB18C6"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erra ross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5</w:t>
            </w:r>
          </w:p>
        </w:tc>
      </w:tr>
      <w:tr w:rsidR="00DB18C6" w:rsidRPr="001937CC" w:rsidTr="003E69B6">
        <w:trPr>
          <w:cantSplit/>
        </w:trPr>
        <w:tc>
          <w:tcPr>
            <w:tcW w:w="1668" w:type="dxa"/>
            <w:vAlign w:val="center"/>
          </w:tcPr>
          <w:p w:rsidR="00DB18C6" w:rsidRPr="001071DC" w:rsidRDefault="00DB18C6" w:rsidP="001937CC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071D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t. Aamasa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5.1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1.3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814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1071DC" w:rsidP="001937CC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</w:t>
            </w:r>
            <w:r w:rsidR="00DB18C6"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oil pockets between large rocks micro-relief - brown lithosols and loessian arid brown soil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71</w:t>
            </w:r>
            <w:r w:rsidR="00DB2EEC" w:rsidRPr="00DB2EE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8</w:t>
            </w:r>
            <w:r w:rsidR="00DB2EEC" w:rsidRPr="00DB2EE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5.3</w:t>
            </w:r>
            <w:r w:rsidR="00DB2EEC" w:rsidRPr="00DB2EE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9.7</w:t>
            </w:r>
            <w:r w:rsidR="00DB2EEC" w:rsidRPr="00DB2EE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8C6" w:rsidRPr="008E5209" w:rsidRDefault="00DB18C6" w:rsidP="001937C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E520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6</w:t>
            </w:r>
            <w:r w:rsidR="00DB2EEC" w:rsidRPr="00DB2EE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5</w:t>
            </w:r>
          </w:p>
        </w:tc>
      </w:tr>
    </w:tbl>
    <w:p w:rsidR="00190651" w:rsidRPr="001937CC" w:rsidRDefault="001937CC" w:rsidP="004C04B2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937CC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1C3983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4C04B2"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>.</w:t>
      </w:r>
      <w:r w:rsidR="00CD03D9">
        <w:rPr>
          <w:rFonts w:asciiTheme="majorBidi" w:hAnsiTheme="majorBidi" w:cstheme="majorBidi"/>
          <w:sz w:val="24"/>
          <w:szCs w:val="24"/>
        </w:rPr>
        <w:t xml:space="preserve"> </w:t>
      </w:r>
      <w:bookmarkStart w:id="0" w:name="_GoBack"/>
      <w:bookmarkEnd w:id="0"/>
      <w:r w:rsidRPr="001937CC">
        <w:rPr>
          <w:rFonts w:asciiTheme="majorBidi" w:hAnsiTheme="majorBidi" w:cstheme="majorBidi"/>
          <w:sz w:val="24"/>
          <w:szCs w:val="24"/>
        </w:rPr>
        <w:t xml:space="preserve">Ecogeographical data for </w:t>
      </w:r>
      <w:r w:rsidR="004C04B2">
        <w:rPr>
          <w:rFonts w:asciiTheme="majorBidi" w:hAnsiTheme="majorBidi" w:cstheme="majorBidi"/>
          <w:sz w:val="24"/>
          <w:szCs w:val="24"/>
        </w:rPr>
        <w:t>five</w:t>
      </w:r>
      <w:r w:rsidRPr="001937CC">
        <w:rPr>
          <w:rFonts w:asciiTheme="majorBidi" w:hAnsiTheme="majorBidi" w:cstheme="majorBidi"/>
          <w:sz w:val="24"/>
          <w:szCs w:val="24"/>
        </w:rPr>
        <w:t xml:space="preserve"> wild emmer wheat populations in Israel (adapted from </w:t>
      </w:r>
      <w:r w:rsidR="006B224B">
        <w:rPr>
          <w:rFonts w:asciiTheme="majorBidi" w:hAnsiTheme="majorBidi" w:cstheme="majorBidi"/>
          <w:sz w:val="24"/>
          <w:szCs w:val="24"/>
        </w:rPr>
        <w:t xml:space="preserve">Nevo and Beiles 1989, </w:t>
      </w:r>
      <w:r w:rsidRPr="001937CC">
        <w:rPr>
          <w:rFonts w:asciiTheme="majorBidi" w:hAnsiTheme="majorBidi" w:cstheme="majorBidi"/>
          <w:sz w:val="24"/>
          <w:szCs w:val="24"/>
        </w:rPr>
        <w:t xml:space="preserve">Peleg </w:t>
      </w:r>
      <w:r w:rsidRPr="001937CC">
        <w:rPr>
          <w:rFonts w:asciiTheme="majorBidi" w:hAnsiTheme="majorBidi" w:cstheme="majorBidi"/>
          <w:i/>
          <w:iCs/>
          <w:sz w:val="24"/>
          <w:szCs w:val="24"/>
        </w:rPr>
        <w:t>et al</w:t>
      </w:r>
      <w:r w:rsidRPr="001937CC">
        <w:rPr>
          <w:rFonts w:asciiTheme="majorBidi" w:hAnsiTheme="majorBidi" w:cstheme="majorBidi"/>
          <w:sz w:val="24"/>
          <w:szCs w:val="24"/>
        </w:rPr>
        <w:t xml:space="preserve">. 2008 and Volis </w:t>
      </w:r>
      <w:r w:rsidRPr="001937CC">
        <w:rPr>
          <w:rFonts w:asciiTheme="majorBidi" w:hAnsiTheme="majorBidi" w:cstheme="majorBidi"/>
          <w:i/>
          <w:iCs/>
          <w:sz w:val="24"/>
          <w:szCs w:val="24"/>
        </w:rPr>
        <w:t>et al</w:t>
      </w:r>
      <w:r w:rsidRPr="001937CC">
        <w:rPr>
          <w:rFonts w:asciiTheme="majorBidi" w:hAnsiTheme="majorBidi" w:cstheme="majorBidi"/>
          <w:sz w:val="24"/>
          <w:szCs w:val="24"/>
        </w:rPr>
        <w:t>. 2015)</w:t>
      </w:r>
    </w:p>
    <w:p w:rsidR="001937CC" w:rsidRPr="001937CC" w:rsidRDefault="001937CC" w:rsidP="00766F7C">
      <w:pPr>
        <w:spacing w:after="0" w:line="24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:rsidR="001071DC" w:rsidRDefault="001071DC" w:rsidP="001071DC">
      <w:pPr>
        <w:spacing w:after="0" w:line="24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1071DC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1</w:t>
      </w:r>
      <w:r w:rsidR="001937CC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Ln, longitude (decimal)</w:t>
      </w:r>
      <w:r w:rsidR="009E482E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; Lat, latitude (decimal)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.</w:t>
      </w:r>
    </w:p>
    <w:p w:rsidR="001071DC" w:rsidRDefault="001071DC" w:rsidP="009E482E">
      <w:pPr>
        <w:spacing w:after="0" w:line="24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1071DC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2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Alt, altitude (m).</w:t>
      </w:r>
    </w:p>
    <w:p w:rsidR="001071DC" w:rsidRDefault="001071DC" w:rsidP="001071DC">
      <w:pPr>
        <w:spacing w:after="0" w:line="24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1071DC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3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Rn, annual rainfall (mm).</w:t>
      </w:r>
    </w:p>
    <w:p w:rsidR="001937CC" w:rsidRDefault="001071DC" w:rsidP="001071DC">
      <w:pPr>
        <w:spacing w:after="0" w:line="24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1071DC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4</w:t>
      </w:r>
      <w:r w:rsidR="009E482E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Temperature (ºC): Tm, mean annual temperature; Ta, mean August 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temperature;</w:t>
      </w:r>
      <w:r w:rsidR="009E482E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Tj, mean January temperature; Td, seasonal temperature difference.</w:t>
      </w:r>
    </w:p>
    <w:p w:rsidR="00DB2EEC" w:rsidRDefault="00DB2EEC" w:rsidP="00DB2EEC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DB2EEC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5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Data source: Israel Meteorological Service: </w:t>
      </w:r>
      <w:hyperlink r:id="rId5" w:history="1">
        <w:r w:rsidRPr="00E04031">
          <w:rPr>
            <w:rStyle w:val="Hyperlink"/>
            <w:rFonts w:asciiTheme="majorBidi" w:hAnsiTheme="majorBidi" w:cstheme="majorBidi"/>
            <w:sz w:val="24"/>
            <w:szCs w:val="24"/>
          </w:rPr>
          <w:t>http://www.ims.gov.il/IMSEng/CLIMATE</w:t>
        </w:r>
      </w:hyperlink>
      <w:r>
        <w:rPr>
          <w:rFonts w:asciiTheme="majorBidi" w:hAnsiTheme="majorBidi" w:cstheme="majorBidi"/>
          <w:sz w:val="24"/>
          <w:szCs w:val="24"/>
        </w:rPr>
        <w:t>.</w:t>
      </w:r>
    </w:p>
    <w:p w:rsidR="009E482E" w:rsidRDefault="009E482E" w:rsidP="009E482E">
      <w:pPr>
        <w:spacing w:after="0" w:line="24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:rsidR="001071DC" w:rsidRDefault="001071DC" w:rsidP="00766F7C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u w:val="single"/>
        </w:rPr>
      </w:pPr>
    </w:p>
    <w:p w:rsidR="00174825" w:rsidRPr="00174825" w:rsidRDefault="00174825" w:rsidP="00766F7C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u w:val="single"/>
        </w:rPr>
      </w:pPr>
      <w:r w:rsidRPr="00174825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u w:val="single"/>
        </w:rPr>
        <w:t>References:</w:t>
      </w:r>
    </w:p>
    <w:p w:rsidR="00174825" w:rsidRDefault="00174825" w:rsidP="00766F7C">
      <w:pPr>
        <w:spacing w:after="0" w:line="24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:rsidR="001937CC" w:rsidRPr="004C04B2" w:rsidRDefault="009E482E" w:rsidP="004C04B2">
      <w:pPr>
        <w:pStyle w:val="ListParagraph"/>
        <w:numPr>
          <w:ilvl w:val="0"/>
          <w:numId w:val="2"/>
        </w:numPr>
        <w:spacing w:after="0" w:line="24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C04B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Nevo</w:t>
      </w:r>
      <w:r w:rsidR="00174825" w:rsidRPr="004C04B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E, </w:t>
      </w:r>
      <w:r w:rsidRPr="004C04B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Beiles</w:t>
      </w:r>
      <w:r w:rsidR="00174825" w:rsidRPr="004C04B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A</w:t>
      </w:r>
      <w:r w:rsidR="004C04B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: </w:t>
      </w:r>
      <w:r w:rsidR="00174825" w:rsidRPr="004C04B2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Genetic diversity of wild emmer wheat in Israel and Turkey: structure, evolution and application in breeding.</w:t>
      </w:r>
      <w:r w:rsidR="00174825" w:rsidRPr="004C04B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</w:t>
      </w:r>
      <w:r w:rsidR="00174825" w:rsidRPr="004C04B2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</w:rPr>
        <w:t>Theor Appl Genet</w:t>
      </w:r>
      <w:r w:rsidR="004C04B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1989,</w:t>
      </w:r>
      <w:r w:rsidR="004C04B2" w:rsidRPr="004C04B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</w:t>
      </w:r>
      <w:r w:rsidR="00174825" w:rsidRPr="004C04B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</w:t>
      </w:r>
      <w:r w:rsidR="00174825" w:rsidRPr="004C04B2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77</w:t>
      </w:r>
      <w:r w:rsidR="00174825" w:rsidRPr="004C04B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:421-455</w:t>
      </w:r>
      <w:r w:rsidR="004C04B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.</w:t>
      </w:r>
    </w:p>
    <w:p w:rsidR="001937CC" w:rsidRDefault="001937CC" w:rsidP="00766F7C">
      <w:pPr>
        <w:spacing w:after="0" w:line="24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</w:p>
    <w:p w:rsidR="00766F7C" w:rsidRPr="004C04B2" w:rsidRDefault="00B822FD" w:rsidP="004C04B2">
      <w:pPr>
        <w:pStyle w:val="ListParagraph"/>
        <w:numPr>
          <w:ilvl w:val="0"/>
          <w:numId w:val="2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hyperlink r:id="rId6" w:history="1">
        <w:r w:rsidR="00766F7C" w:rsidRPr="004C04B2">
          <w:rPr>
            <w:rFonts w:asciiTheme="majorBidi" w:eastAsia="Times New Roman" w:hAnsiTheme="majorBidi" w:cstheme="majorBidi"/>
            <w:color w:val="000000" w:themeColor="text1"/>
            <w:sz w:val="24"/>
            <w:szCs w:val="24"/>
          </w:rPr>
          <w:t>Peleg Z</w:t>
        </w:r>
      </w:hyperlink>
      <w:r w:rsidR="00766F7C" w:rsidRPr="004C04B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, </w:t>
      </w:r>
      <w:hyperlink r:id="rId7" w:history="1">
        <w:r w:rsidR="00766F7C" w:rsidRPr="004C04B2">
          <w:rPr>
            <w:rFonts w:asciiTheme="majorBidi" w:eastAsia="Times New Roman" w:hAnsiTheme="majorBidi" w:cstheme="majorBidi"/>
            <w:color w:val="000000" w:themeColor="text1"/>
            <w:sz w:val="24"/>
            <w:szCs w:val="24"/>
          </w:rPr>
          <w:t>Saranga Y</w:t>
        </w:r>
      </w:hyperlink>
      <w:r w:rsidR="00766F7C" w:rsidRPr="004C04B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, </w:t>
      </w:r>
      <w:hyperlink r:id="rId8" w:history="1">
        <w:r w:rsidR="00766F7C" w:rsidRPr="004C04B2">
          <w:rPr>
            <w:rFonts w:asciiTheme="majorBidi" w:eastAsia="Times New Roman" w:hAnsiTheme="majorBidi" w:cstheme="majorBidi"/>
            <w:color w:val="000000" w:themeColor="text1"/>
            <w:sz w:val="24"/>
            <w:szCs w:val="24"/>
          </w:rPr>
          <w:t>Krugman T</w:t>
        </w:r>
      </w:hyperlink>
      <w:r w:rsidR="00766F7C" w:rsidRPr="004C04B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, </w:t>
      </w:r>
      <w:hyperlink r:id="rId9" w:history="1">
        <w:r w:rsidR="00766F7C" w:rsidRPr="004C04B2">
          <w:rPr>
            <w:rFonts w:asciiTheme="majorBidi" w:eastAsia="Times New Roman" w:hAnsiTheme="majorBidi" w:cstheme="majorBidi"/>
            <w:color w:val="000000" w:themeColor="text1"/>
            <w:sz w:val="24"/>
            <w:szCs w:val="24"/>
          </w:rPr>
          <w:t>Abbo S</w:t>
        </w:r>
      </w:hyperlink>
      <w:r w:rsidR="00766F7C" w:rsidRPr="004C04B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, </w:t>
      </w:r>
      <w:hyperlink r:id="rId10" w:history="1">
        <w:r w:rsidR="00766F7C" w:rsidRPr="004C04B2">
          <w:rPr>
            <w:rFonts w:asciiTheme="majorBidi" w:eastAsia="Times New Roman" w:hAnsiTheme="majorBidi" w:cstheme="majorBidi"/>
            <w:color w:val="000000" w:themeColor="text1"/>
            <w:sz w:val="24"/>
            <w:szCs w:val="24"/>
          </w:rPr>
          <w:t>Nevo E</w:t>
        </w:r>
      </w:hyperlink>
      <w:r w:rsidR="00766F7C" w:rsidRPr="004C04B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, </w:t>
      </w:r>
      <w:hyperlink r:id="rId11" w:history="1">
        <w:r w:rsidR="00766F7C" w:rsidRPr="004C04B2">
          <w:rPr>
            <w:rFonts w:asciiTheme="majorBidi" w:eastAsia="Times New Roman" w:hAnsiTheme="majorBidi" w:cstheme="majorBidi"/>
            <w:color w:val="000000" w:themeColor="text1"/>
            <w:sz w:val="24"/>
            <w:szCs w:val="24"/>
          </w:rPr>
          <w:t>Fahima T</w:t>
        </w:r>
      </w:hyperlink>
      <w:r w:rsidR="004C04B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: </w:t>
      </w:r>
      <w:r w:rsidR="00766F7C" w:rsidRPr="004C04B2"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  <w:t>Allelic diversity associated with aridity gradient in wild emmer wheat populations.</w:t>
      </w:r>
      <w:r w:rsidR="00190651" w:rsidRPr="004C04B2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</w:t>
      </w:r>
      <w:r w:rsidR="00190651" w:rsidRPr="004C04B2">
        <w:rPr>
          <w:rFonts w:asciiTheme="majorBidi" w:hAnsiTheme="majorBidi" w:cstheme="majorBidi"/>
          <w:i/>
          <w:iCs/>
          <w:sz w:val="24"/>
          <w:szCs w:val="24"/>
        </w:rPr>
        <w:t>Plant Cell Environ</w:t>
      </w:r>
      <w:r w:rsidR="004C04B2">
        <w:rPr>
          <w:rFonts w:asciiTheme="majorBidi" w:hAnsiTheme="majorBidi" w:cstheme="majorBidi"/>
          <w:sz w:val="24"/>
          <w:szCs w:val="24"/>
        </w:rPr>
        <w:t xml:space="preserve"> </w:t>
      </w:r>
      <w:r w:rsidR="004C04B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2008,</w:t>
      </w:r>
      <w:r w:rsidR="00190651" w:rsidRPr="004C04B2">
        <w:rPr>
          <w:rFonts w:asciiTheme="majorBidi" w:hAnsiTheme="majorBidi" w:cstheme="majorBidi"/>
          <w:sz w:val="24"/>
          <w:szCs w:val="24"/>
        </w:rPr>
        <w:t xml:space="preserve"> </w:t>
      </w:r>
      <w:r w:rsidR="00190651" w:rsidRPr="004C04B2">
        <w:rPr>
          <w:rFonts w:asciiTheme="majorBidi" w:hAnsiTheme="majorBidi" w:cstheme="majorBidi"/>
          <w:b/>
          <w:bCs/>
          <w:sz w:val="24"/>
          <w:szCs w:val="24"/>
        </w:rPr>
        <w:t>31</w:t>
      </w:r>
      <w:r w:rsidR="00190651" w:rsidRPr="004C04B2">
        <w:rPr>
          <w:rFonts w:asciiTheme="majorBidi" w:hAnsiTheme="majorBidi" w:cstheme="majorBidi"/>
          <w:sz w:val="24"/>
          <w:szCs w:val="24"/>
        </w:rPr>
        <w:t>(1):39-49</w:t>
      </w:r>
      <w:r w:rsidR="004C04B2">
        <w:rPr>
          <w:rFonts w:asciiTheme="majorBidi" w:hAnsiTheme="majorBidi" w:cstheme="majorBidi"/>
          <w:sz w:val="24"/>
          <w:szCs w:val="24"/>
        </w:rPr>
        <w:t>.</w:t>
      </w:r>
    </w:p>
    <w:p w:rsidR="00190651" w:rsidRPr="001937CC" w:rsidRDefault="00190651" w:rsidP="0019065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174825" w:rsidRDefault="00174825" w:rsidP="004C04B2">
      <w:pPr>
        <w:pStyle w:val="intro"/>
        <w:numPr>
          <w:ilvl w:val="0"/>
          <w:numId w:val="2"/>
        </w:numPr>
      </w:pPr>
      <w:r>
        <w:rPr>
          <w:rStyle w:val="citationauthor"/>
        </w:rPr>
        <w:t>Volis S, Ormanbekova D, Yermekbayev K, Song M, Shulgina I</w:t>
      </w:r>
      <w:r w:rsidR="004C04B2">
        <w:rPr>
          <w:rStyle w:val="citationauthor"/>
        </w:rPr>
        <w:t>:</w:t>
      </w:r>
      <w:r>
        <w:rPr>
          <w:rStyle w:val="citationauthor"/>
        </w:rPr>
        <w:t xml:space="preserve"> </w:t>
      </w:r>
      <w:r w:rsidRPr="004C04B2">
        <w:rPr>
          <w:rStyle w:val="citationarticletitle"/>
          <w:b/>
          <w:bCs/>
        </w:rPr>
        <w:t>Multi-Approaches Analysis Reveals Local Adaptation in the Emmer Wheat (</w:t>
      </w:r>
      <w:r w:rsidRPr="004C04B2">
        <w:rPr>
          <w:rStyle w:val="citationarticletitle"/>
          <w:b/>
          <w:bCs/>
          <w:i/>
          <w:iCs/>
        </w:rPr>
        <w:t>Triticum dicoccoides</w:t>
      </w:r>
      <w:r w:rsidRPr="004C04B2">
        <w:rPr>
          <w:rStyle w:val="citationarticletitle"/>
          <w:b/>
          <w:bCs/>
        </w:rPr>
        <w:t>) at Macro- but not Micro-Geographical Scale.</w:t>
      </w:r>
      <w:r>
        <w:t xml:space="preserve"> </w:t>
      </w:r>
      <w:r w:rsidRPr="004C04B2">
        <w:rPr>
          <w:rStyle w:val="citationjournaltitle"/>
          <w:i/>
          <w:iCs/>
        </w:rPr>
        <w:t>PLoS ONE</w:t>
      </w:r>
      <w:r w:rsidR="004C04B2">
        <w:rPr>
          <w:rStyle w:val="citationissue"/>
        </w:rPr>
        <w:t xml:space="preserve"> </w:t>
      </w:r>
      <w:r w:rsidR="004C04B2">
        <w:rPr>
          <w:rStyle w:val="citationdate"/>
        </w:rPr>
        <w:t>2015,</w:t>
      </w:r>
      <w:r>
        <w:rPr>
          <w:rStyle w:val="citationissue"/>
        </w:rPr>
        <w:t xml:space="preserve"> </w:t>
      </w:r>
      <w:r w:rsidRPr="004C04B2">
        <w:rPr>
          <w:rStyle w:val="citationissue"/>
          <w:b/>
          <w:bCs/>
        </w:rPr>
        <w:t>10</w:t>
      </w:r>
      <w:r>
        <w:rPr>
          <w:rStyle w:val="citationissue"/>
        </w:rPr>
        <w:t>(3):</w:t>
      </w:r>
      <w:r>
        <w:t xml:space="preserve"> </w:t>
      </w:r>
      <w:r>
        <w:rPr>
          <w:rStyle w:val="citationstartpage"/>
        </w:rPr>
        <w:t>e0121153.</w:t>
      </w:r>
      <w:r>
        <w:t xml:space="preserve"> </w:t>
      </w:r>
      <w:r>
        <w:rPr>
          <w:rStyle w:val="citationdoi"/>
        </w:rPr>
        <w:t>doi: 10.1371/journal.pone.0121153</w:t>
      </w:r>
      <w:r>
        <w:t xml:space="preserve"> </w:t>
      </w:r>
    </w:p>
    <w:p w:rsidR="00174825" w:rsidRDefault="00174825" w:rsidP="0017482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174825" w:rsidRPr="001937CC" w:rsidRDefault="00174825" w:rsidP="0017482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1937CC" w:rsidRPr="001937CC" w:rsidRDefault="001937CC" w:rsidP="001937CC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1937CC" w:rsidRPr="001937CC" w:rsidRDefault="001937CC" w:rsidP="001937CC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1937CC" w:rsidRPr="00766F7C" w:rsidRDefault="001937CC" w:rsidP="001937CC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766F7C" w:rsidRPr="00190651" w:rsidRDefault="00766F7C" w:rsidP="00766F7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sectPr w:rsidR="00766F7C" w:rsidRPr="00190651" w:rsidSect="00B822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5545AE"/>
    <w:multiLevelType w:val="hybridMultilevel"/>
    <w:tmpl w:val="99F014C0"/>
    <w:lvl w:ilvl="0" w:tplc="EC6446FC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3D8562D"/>
    <w:multiLevelType w:val="hybridMultilevel"/>
    <w:tmpl w:val="B5AE5A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efaultTabStop w:val="720"/>
  <w:characterSpacingControl w:val="doNotCompress"/>
  <w:compat/>
  <w:rsids>
    <w:rsidRoot w:val="006D3E9C"/>
    <w:rsid w:val="001071DC"/>
    <w:rsid w:val="00135269"/>
    <w:rsid w:val="00137FB5"/>
    <w:rsid w:val="00174825"/>
    <w:rsid w:val="00190651"/>
    <w:rsid w:val="001937CC"/>
    <w:rsid w:val="001C3983"/>
    <w:rsid w:val="003E69B6"/>
    <w:rsid w:val="004C04B2"/>
    <w:rsid w:val="00674453"/>
    <w:rsid w:val="006B224B"/>
    <w:rsid w:val="006D3E9C"/>
    <w:rsid w:val="00723065"/>
    <w:rsid w:val="00766F7C"/>
    <w:rsid w:val="008E5209"/>
    <w:rsid w:val="00903B82"/>
    <w:rsid w:val="00944170"/>
    <w:rsid w:val="009E482E"/>
    <w:rsid w:val="00B822FD"/>
    <w:rsid w:val="00BD76F9"/>
    <w:rsid w:val="00CD03D9"/>
    <w:rsid w:val="00DB18C6"/>
    <w:rsid w:val="00DB2EEC"/>
    <w:rsid w:val="00DF7D3D"/>
    <w:rsid w:val="00F02902"/>
    <w:rsid w:val="00F15B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2FD"/>
  </w:style>
  <w:style w:type="paragraph" w:styleId="Heading1">
    <w:name w:val="heading 1"/>
    <w:basedOn w:val="Normal"/>
    <w:link w:val="Heading1Char"/>
    <w:uiPriority w:val="9"/>
    <w:qFormat/>
    <w:rsid w:val="00766F7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76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766F7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766F7C"/>
  </w:style>
  <w:style w:type="character" w:styleId="Hyperlink">
    <w:name w:val="Hyperlink"/>
    <w:basedOn w:val="DefaultParagraphFont"/>
    <w:uiPriority w:val="99"/>
    <w:unhideWhenUsed/>
    <w:rsid w:val="00766F7C"/>
    <w:rPr>
      <w:color w:val="0000FF"/>
      <w:u w:val="single"/>
    </w:rPr>
  </w:style>
  <w:style w:type="paragraph" w:customStyle="1" w:styleId="intro">
    <w:name w:val="intro"/>
    <w:basedOn w:val="Normal"/>
    <w:rsid w:val="001748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citationauthor">
    <w:name w:val="citation_author"/>
    <w:basedOn w:val="DefaultParagraphFont"/>
    <w:rsid w:val="00174825"/>
  </w:style>
  <w:style w:type="character" w:customStyle="1" w:styleId="citationdate">
    <w:name w:val="citation_date"/>
    <w:basedOn w:val="DefaultParagraphFont"/>
    <w:rsid w:val="00174825"/>
  </w:style>
  <w:style w:type="character" w:customStyle="1" w:styleId="citationarticletitle">
    <w:name w:val="citation_article_title"/>
    <w:basedOn w:val="DefaultParagraphFont"/>
    <w:rsid w:val="00174825"/>
  </w:style>
  <w:style w:type="character" w:customStyle="1" w:styleId="citationjournaltitle">
    <w:name w:val="citation_journal_title"/>
    <w:basedOn w:val="DefaultParagraphFont"/>
    <w:rsid w:val="00174825"/>
  </w:style>
  <w:style w:type="character" w:customStyle="1" w:styleId="citationissue">
    <w:name w:val="citation_issue"/>
    <w:basedOn w:val="DefaultParagraphFont"/>
    <w:rsid w:val="00174825"/>
  </w:style>
  <w:style w:type="character" w:customStyle="1" w:styleId="citationstartpage">
    <w:name w:val="citation_start_page"/>
    <w:basedOn w:val="DefaultParagraphFont"/>
    <w:rsid w:val="00174825"/>
  </w:style>
  <w:style w:type="character" w:customStyle="1" w:styleId="citationdoi">
    <w:name w:val="citation_doi"/>
    <w:basedOn w:val="DefaultParagraphFont"/>
    <w:rsid w:val="00174825"/>
  </w:style>
  <w:style w:type="paragraph" w:styleId="ListParagraph">
    <w:name w:val="List Paragraph"/>
    <w:basedOn w:val="Normal"/>
    <w:uiPriority w:val="34"/>
    <w:qFormat/>
    <w:rsid w:val="00F15BD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66F7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76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66F7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766F7C"/>
  </w:style>
  <w:style w:type="character" w:styleId="Hyperlink">
    <w:name w:val="Hyperlink"/>
    <w:basedOn w:val="DefaultParagraphFont"/>
    <w:uiPriority w:val="99"/>
    <w:unhideWhenUsed/>
    <w:rsid w:val="00766F7C"/>
    <w:rPr>
      <w:color w:val="0000FF"/>
      <w:u w:val="single"/>
    </w:rPr>
  </w:style>
  <w:style w:type="paragraph" w:customStyle="1" w:styleId="intro">
    <w:name w:val="intro"/>
    <w:basedOn w:val="Normal"/>
    <w:rsid w:val="001748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citationauthor">
    <w:name w:val="citation_author"/>
    <w:basedOn w:val="DefaultParagraphFont"/>
    <w:rsid w:val="00174825"/>
  </w:style>
  <w:style w:type="character" w:customStyle="1" w:styleId="citationdate">
    <w:name w:val="citation_date"/>
    <w:basedOn w:val="DefaultParagraphFont"/>
    <w:rsid w:val="00174825"/>
  </w:style>
  <w:style w:type="character" w:customStyle="1" w:styleId="citationarticletitle">
    <w:name w:val="citation_article_title"/>
    <w:basedOn w:val="DefaultParagraphFont"/>
    <w:rsid w:val="00174825"/>
  </w:style>
  <w:style w:type="character" w:customStyle="1" w:styleId="citationjournaltitle">
    <w:name w:val="citation_journal_title"/>
    <w:basedOn w:val="DefaultParagraphFont"/>
    <w:rsid w:val="00174825"/>
  </w:style>
  <w:style w:type="character" w:customStyle="1" w:styleId="citationissue">
    <w:name w:val="citation_issue"/>
    <w:basedOn w:val="DefaultParagraphFont"/>
    <w:rsid w:val="00174825"/>
  </w:style>
  <w:style w:type="character" w:customStyle="1" w:styleId="citationstartpage">
    <w:name w:val="citation_start_page"/>
    <w:basedOn w:val="DefaultParagraphFont"/>
    <w:rsid w:val="00174825"/>
  </w:style>
  <w:style w:type="character" w:customStyle="1" w:styleId="citationdoi">
    <w:name w:val="citation_doi"/>
    <w:basedOn w:val="DefaultParagraphFont"/>
    <w:rsid w:val="00174825"/>
  </w:style>
  <w:style w:type="paragraph" w:styleId="ListParagraph">
    <w:name w:val="List Paragraph"/>
    <w:basedOn w:val="Normal"/>
    <w:uiPriority w:val="34"/>
    <w:qFormat/>
    <w:rsid w:val="00F15BD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28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81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?term=Krugman%20T%5BAuthor%5D&amp;cauthor=true&amp;cauthor_uid=17908203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/?term=Saranga%20Y%5BAuthor%5D&amp;cauthor=true&amp;cauthor_uid=17908203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/?term=Peleg%20Z%5BAuthor%5D&amp;cauthor=true&amp;cauthor_uid=17908203" TargetMode="External"/><Relationship Id="rId11" Type="http://schemas.openxmlformats.org/officeDocument/2006/relationships/hyperlink" Target="http://www.ncbi.nlm.nih.gov/pubmed/?term=Fahima%20T%5BAuthor%5D&amp;cauthor=true&amp;cauthor_uid=17908203" TargetMode="External"/><Relationship Id="rId5" Type="http://schemas.openxmlformats.org/officeDocument/2006/relationships/hyperlink" Target="http://www.ims.gov.il/IMSEng/CLIMATE" TargetMode="External"/><Relationship Id="rId10" Type="http://schemas.openxmlformats.org/officeDocument/2006/relationships/hyperlink" Target="http://www.ncbi.nlm.nih.gov/pubmed/?term=Nevo%20E%5BAuthor%5D&amp;cauthor=true&amp;cauthor_uid=1790820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?term=Abbo%20S%5BAuthor%5D&amp;cauthor=true&amp;cauthor_uid=17908203" TargetMode="Externa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344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Domb</dc:creator>
  <cp:lastModifiedBy>eBulagao</cp:lastModifiedBy>
  <cp:revision>78</cp:revision>
  <dcterms:created xsi:type="dcterms:W3CDTF">2015-04-14T08:45:00Z</dcterms:created>
  <dcterms:modified xsi:type="dcterms:W3CDTF">2015-06-10T23:58:00Z</dcterms:modified>
</cp:coreProperties>
</file>